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045B7" w14:textId="1D2D8C4F" w:rsidR="00CE2FA1" w:rsidRDefault="00110C7A">
      <w:r w:rsidRPr="002D33FA">
        <w:rPr>
          <w:b/>
          <w:bCs/>
        </w:rPr>
        <w:t>Supplementary Table 1.</w:t>
      </w:r>
      <w:r>
        <w:t xml:space="preserve"> Literature search strategy through OVID databases: </w:t>
      </w:r>
    </w:p>
    <w:p w14:paraId="776C75C2" w14:textId="4327F60F" w:rsidR="00110C7A" w:rsidRDefault="00110C7A">
      <w:r>
        <w:t xml:space="preserve">OVID MEDLINE: </w:t>
      </w:r>
    </w:p>
    <w:p w14:paraId="6F17683A" w14:textId="47F1E381" w:rsidR="00110C7A" w:rsidRDefault="00110C7A" w:rsidP="00110C7A">
      <w:pPr>
        <w:pStyle w:val="ListParagraph"/>
        <w:numPr>
          <w:ilvl w:val="0"/>
          <w:numId w:val="1"/>
        </w:numPr>
      </w:pPr>
      <w:r>
        <w:t xml:space="preserve">Tryptophan/ </w:t>
      </w:r>
    </w:p>
    <w:p w14:paraId="25B1A421" w14:textId="67919A28" w:rsidR="00110C7A" w:rsidRDefault="00110C7A" w:rsidP="00110C7A">
      <w:pPr>
        <w:pStyle w:val="ListParagraph"/>
        <w:numPr>
          <w:ilvl w:val="0"/>
          <w:numId w:val="1"/>
        </w:numPr>
      </w:pPr>
      <w:r>
        <w:t xml:space="preserve">Tryptophan.mp. </w:t>
      </w:r>
    </w:p>
    <w:p w14:paraId="57D3ED5C" w14:textId="689E9407" w:rsidR="00110C7A" w:rsidRDefault="00110C7A" w:rsidP="00110C7A">
      <w:pPr>
        <w:pStyle w:val="ListParagraph"/>
        <w:numPr>
          <w:ilvl w:val="0"/>
          <w:numId w:val="1"/>
        </w:numPr>
      </w:pPr>
      <w:r>
        <w:t>Kynurenine/</w:t>
      </w:r>
    </w:p>
    <w:p w14:paraId="26A1C1C3" w14:textId="774F6E68" w:rsidR="00110C7A" w:rsidRDefault="00110C7A" w:rsidP="00110C7A">
      <w:pPr>
        <w:pStyle w:val="ListParagraph"/>
        <w:numPr>
          <w:ilvl w:val="0"/>
          <w:numId w:val="1"/>
        </w:numPr>
      </w:pPr>
      <w:r>
        <w:t>Kynurenine.mp.</w:t>
      </w:r>
    </w:p>
    <w:p w14:paraId="3D4B7249" w14:textId="31106599" w:rsidR="00110C7A" w:rsidRDefault="00110C7A" w:rsidP="00110C7A">
      <w:pPr>
        <w:pStyle w:val="ListParagraph"/>
        <w:numPr>
          <w:ilvl w:val="0"/>
          <w:numId w:val="1"/>
        </w:numPr>
      </w:pPr>
      <w:r>
        <w:t xml:space="preserve">1 </w:t>
      </w:r>
      <w:r w:rsidR="00EA39BD">
        <w:t>or</w:t>
      </w:r>
      <w:r>
        <w:t xml:space="preserve"> 2 </w:t>
      </w:r>
      <w:r w:rsidR="00EA39BD">
        <w:t xml:space="preserve">or </w:t>
      </w:r>
      <w:r>
        <w:t xml:space="preserve">3 </w:t>
      </w:r>
      <w:r w:rsidR="00EA39BD">
        <w:t xml:space="preserve">or </w:t>
      </w:r>
      <w:r>
        <w:t xml:space="preserve">4 </w:t>
      </w:r>
    </w:p>
    <w:p w14:paraId="0C339BC4" w14:textId="26081D5E" w:rsidR="00110C7A" w:rsidRDefault="00110C7A" w:rsidP="00110C7A">
      <w:pPr>
        <w:pStyle w:val="ListParagraph"/>
        <w:numPr>
          <w:ilvl w:val="0"/>
          <w:numId w:val="1"/>
        </w:numPr>
      </w:pPr>
      <w:r>
        <w:t xml:space="preserve">Exp Depression, Postpartum/ </w:t>
      </w:r>
    </w:p>
    <w:p w14:paraId="205B70F9" w14:textId="029AEC81" w:rsidR="00110C7A" w:rsidRDefault="00110C7A" w:rsidP="00110C7A">
      <w:pPr>
        <w:pStyle w:val="ListParagraph"/>
        <w:numPr>
          <w:ilvl w:val="0"/>
          <w:numId w:val="1"/>
        </w:numPr>
      </w:pPr>
      <w:r>
        <w:t>Postpartum depress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</w:t>
      </w:r>
      <w:r w:rsidR="009720E8">
        <w:t>abstract</w:t>
      </w:r>
      <w:r>
        <w:t xml:space="preserve">, original title, name </w:t>
      </w:r>
      <w:r w:rsidR="009720E8">
        <w:t>of</w:t>
      </w:r>
      <w:r>
        <w:t xml:space="preserve"> substance word, subject heading word, </w:t>
      </w:r>
      <w:r w:rsidR="009720E8">
        <w:t>floating</w:t>
      </w:r>
      <w:r>
        <w:t xml:space="preserve"> sub-heading word, keyword heading word, organism supplementary concept word, protocol supplementary concept word, </w:t>
      </w:r>
      <w:r w:rsidR="009720E8">
        <w:t xml:space="preserve">rare disease supplementary concept word, unique identifier, synonyms] </w:t>
      </w:r>
    </w:p>
    <w:p w14:paraId="0C6FB595" w14:textId="3CC42FB9" w:rsidR="009720E8" w:rsidRDefault="009720E8" w:rsidP="00110C7A">
      <w:pPr>
        <w:pStyle w:val="ListParagraph"/>
        <w:numPr>
          <w:ilvl w:val="0"/>
          <w:numId w:val="1"/>
        </w:numPr>
      </w:pPr>
      <w:r>
        <w:t xml:space="preserve">Postpartum period/ </w:t>
      </w:r>
      <w:r w:rsidR="00EA39BD">
        <w:t>and</w:t>
      </w:r>
      <w:r>
        <w:t xml:space="preserve"> exp Depression/ </w:t>
      </w:r>
    </w:p>
    <w:p w14:paraId="5E79E355" w14:textId="253403DC" w:rsidR="009720E8" w:rsidRDefault="009720E8" w:rsidP="00110C7A">
      <w:pPr>
        <w:pStyle w:val="ListParagraph"/>
        <w:numPr>
          <w:ilvl w:val="0"/>
          <w:numId w:val="1"/>
        </w:numPr>
      </w:pPr>
      <w:r>
        <w:t>Postpartum blue*.</w:t>
      </w:r>
      <w:proofErr w:type="spellStart"/>
      <w:r>
        <w:t>mp</w:t>
      </w:r>
      <w:proofErr w:type="spellEnd"/>
      <w:r>
        <w:t>.</w:t>
      </w:r>
    </w:p>
    <w:p w14:paraId="5784CA57" w14:textId="17DADE66" w:rsidR="009720E8" w:rsidRDefault="009720E8" w:rsidP="00110C7A">
      <w:pPr>
        <w:pStyle w:val="ListParagraph"/>
        <w:numPr>
          <w:ilvl w:val="0"/>
          <w:numId w:val="1"/>
        </w:numPr>
      </w:pPr>
      <w:r>
        <w:t>Postpartum psych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2929EB6" w14:textId="6315238F" w:rsidR="009720E8" w:rsidRDefault="009720E8" w:rsidP="00110C7A">
      <w:pPr>
        <w:pStyle w:val="ListParagraph"/>
        <w:numPr>
          <w:ilvl w:val="0"/>
          <w:numId w:val="1"/>
        </w:numPr>
      </w:pPr>
      <w:r>
        <w:t xml:space="preserve">6 </w:t>
      </w:r>
      <w:r w:rsidR="00EA39BD">
        <w:t xml:space="preserve">or </w:t>
      </w:r>
      <w:r>
        <w:t xml:space="preserve">7 </w:t>
      </w:r>
      <w:r w:rsidR="00EA39BD">
        <w:t xml:space="preserve">or </w:t>
      </w:r>
      <w:r>
        <w:t xml:space="preserve">8 </w:t>
      </w:r>
      <w:r w:rsidR="00EA39BD">
        <w:t xml:space="preserve">or </w:t>
      </w:r>
      <w:r>
        <w:t xml:space="preserve">9 </w:t>
      </w:r>
      <w:r w:rsidR="00EA39BD">
        <w:t xml:space="preserve">or </w:t>
      </w:r>
      <w:r>
        <w:t>10</w:t>
      </w:r>
    </w:p>
    <w:p w14:paraId="3F3A49A6" w14:textId="3476E9FC" w:rsidR="009720E8" w:rsidRDefault="009720E8" w:rsidP="00110C7A">
      <w:pPr>
        <w:pStyle w:val="ListParagraph"/>
        <w:numPr>
          <w:ilvl w:val="0"/>
          <w:numId w:val="1"/>
        </w:numPr>
      </w:pPr>
      <w:r>
        <w:t xml:space="preserve">5 </w:t>
      </w:r>
      <w:r w:rsidR="00EA39BD">
        <w:t>and</w:t>
      </w:r>
      <w:r>
        <w:t xml:space="preserve"> 11 </w:t>
      </w:r>
    </w:p>
    <w:p w14:paraId="548DFAB6" w14:textId="77777777" w:rsidR="009A73D9" w:rsidRDefault="009A73D9" w:rsidP="009720E8"/>
    <w:p w14:paraId="71AD4359" w14:textId="0E119BAD" w:rsidR="009720E8" w:rsidRDefault="009720E8" w:rsidP="009720E8">
      <w:r>
        <w:t xml:space="preserve">EMBASE: </w:t>
      </w:r>
    </w:p>
    <w:p w14:paraId="0D99F84F" w14:textId="012414EB" w:rsidR="009720E8" w:rsidRDefault="009720E8" w:rsidP="009720E8">
      <w:pPr>
        <w:pStyle w:val="ListParagraph"/>
        <w:numPr>
          <w:ilvl w:val="0"/>
          <w:numId w:val="2"/>
        </w:numPr>
      </w:pPr>
      <w:r>
        <w:t xml:space="preserve">Tryptophan/ </w:t>
      </w:r>
    </w:p>
    <w:p w14:paraId="60431BAA" w14:textId="28C646FC" w:rsidR="009720E8" w:rsidRDefault="009720E8" w:rsidP="009720E8">
      <w:pPr>
        <w:pStyle w:val="ListParagraph"/>
        <w:numPr>
          <w:ilvl w:val="0"/>
          <w:numId w:val="2"/>
        </w:numPr>
      </w:pPr>
      <w:r>
        <w:t xml:space="preserve">Tryptophan.mp. </w:t>
      </w:r>
    </w:p>
    <w:p w14:paraId="599DFDBF" w14:textId="118899B3" w:rsidR="009720E8" w:rsidRDefault="009720E8" w:rsidP="009720E8">
      <w:pPr>
        <w:pStyle w:val="ListParagraph"/>
        <w:numPr>
          <w:ilvl w:val="0"/>
          <w:numId w:val="2"/>
        </w:numPr>
      </w:pPr>
      <w:r>
        <w:t xml:space="preserve">Kynurenine/ </w:t>
      </w:r>
    </w:p>
    <w:p w14:paraId="407D223F" w14:textId="0070F1FD" w:rsidR="009720E8" w:rsidRDefault="009720E8" w:rsidP="009720E8">
      <w:pPr>
        <w:pStyle w:val="ListParagraph"/>
        <w:numPr>
          <w:ilvl w:val="0"/>
          <w:numId w:val="2"/>
        </w:numPr>
      </w:pPr>
      <w:r>
        <w:t xml:space="preserve">Kynurenine.mp. </w:t>
      </w:r>
    </w:p>
    <w:p w14:paraId="08002538" w14:textId="4D35086A" w:rsidR="009720E8" w:rsidRDefault="000B5542" w:rsidP="009720E8">
      <w:pPr>
        <w:pStyle w:val="ListParagraph"/>
        <w:numPr>
          <w:ilvl w:val="0"/>
          <w:numId w:val="2"/>
        </w:numPr>
      </w:pPr>
      <w:r>
        <w:t xml:space="preserve">1 </w:t>
      </w:r>
      <w:r w:rsidR="00EA39BD">
        <w:t xml:space="preserve">or </w:t>
      </w:r>
      <w:r>
        <w:t xml:space="preserve">2 </w:t>
      </w:r>
      <w:r w:rsidR="00EA39BD">
        <w:t xml:space="preserve">or </w:t>
      </w:r>
      <w:r>
        <w:t xml:space="preserve">3 </w:t>
      </w:r>
      <w:r w:rsidR="00EA39BD">
        <w:t xml:space="preserve">or </w:t>
      </w:r>
      <w:r>
        <w:t>4</w:t>
      </w:r>
    </w:p>
    <w:p w14:paraId="7172B0A5" w14:textId="009316BC" w:rsidR="000B5542" w:rsidRDefault="000B5542" w:rsidP="009720E8">
      <w:pPr>
        <w:pStyle w:val="ListParagraph"/>
        <w:numPr>
          <w:ilvl w:val="0"/>
          <w:numId w:val="2"/>
        </w:numPr>
      </w:pPr>
      <w:r>
        <w:t xml:space="preserve">Postnatal depression/ </w:t>
      </w:r>
    </w:p>
    <w:p w14:paraId="25DBE0D9" w14:textId="0B5F488C" w:rsidR="000B5542" w:rsidRDefault="000B5542" w:rsidP="009720E8">
      <w:pPr>
        <w:pStyle w:val="ListParagraph"/>
        <w:numPr>
          <w:ilvl w:val="0"/>
          <w:numId w:val="2"/>
        </w:numPr>
      </w:pPr>
      <w:r>
        <w:t>Postpartum depress*.</w:t>
      </w:r>
      <w:proofErr w:type="spellStart"/>
      <w:r>
        <w:t>mp</w:t>
      </w:r>
      <w:proofErr w:type="spellEnd"/>
      <w:r>
        <w:t xml:space="preserve">. </w:t>
      </w:r>
    </w:p>
    <w:p w14:paraId="59BE239D" w14:textId="04FB522F" w:rsidR="000B5542" w:rsidRDefault="000B5542" w:rsidP="009720E8">
      <w:pPr>
        <w:pStyle w:val="ListParagraph"/>
        <w:numPr>
          <w:ilvl w:val="0"/>
          <w:numId w:val="2"/>
        </w:numPr>
      </w:pPr>
      <w:r>
        <w:t>Postpartum blue*.</w:t>
      </w:r>
      <w:proofErr w:type="spellStart"/>
      <w:r>
        <w:t>mp</w:t>
      </w:r>
      <w:proofErr w:type="spellEnd"/>
      <w:r>
        <w:t>.</w:t>
      </w:r>
    </w:p>
    <w:p w14:paraId="388C8DF2" w14:textId="0186DE2E" w:rsidR="000B5542" w:rsidRDefault="000B5542" w:rsidP="009720E8">
      <w:pPr>
        <w:pStyle w:val="ListParagraph"/>
        <w:numPr>
          <w:ilvl w:val="0"/>
          <w:numId w:val="2"/>
        </w:numPr>
      </w:pPr>
      <w:r>
        <w:t>Postpartum psych*.</w:t>
      </w:r>
      <w:proofErr w:type="spellStart"/>
      <w:r>
        <w:t>mp</w:t>
      </w:r>
      <w:proofErr w:type="spellEnd"/>
      <w:r>
        <w:t xml:space="preserve">. </w:t>
      </w:r>
    </w:p>
    <w:p w14:paraId="2E063F63" w14:textId="0C876C6F" w:rsidR="000B5542" w:rsidRDefault="000B5542" w:rsidP="009720E8">
      <w:pPr>
        <w:pStyle w:val="ListParagraph"/>
        <w:numPr>
          <w:ilvl w:val="0"/>
          <w:numId w:val="2"/>
        </w:numPr>
      </w:pPr>
      <w:r>
        <w:t xml:space="preserve">6 </w:t>
      </w:r>
      <w:r w:rsidR="00EA39BD">
        <w:t xml:space="preserve">or </w:t>
      </w:r>
      <w:r>
        <w:t xml:space="preserve">7 </w:t>
      </w:r>
      <w:r w:rsidR="00EA39BD">
        <w:t xml:space="preserve">or </w:t>
      </w:r>
      <w:r>
        <w:t xml:space="preserve">8 </w:t>
      </w:r>
      <w:r w:rsidR="00EA39BD">
        <w:t xml:space="preserve">or </w:t>
      </w:r>
      <w:r>
        <w:t xml:space="preserve">9 </w:t>
      </w:r>
      <w:r w:rsidR="00EA39BD">
        <w:t xml:space="preserve">or </w:t>
      </w:r>
      <w:r>
        <w:t xml:space="preserve">10 </w:t>
      </w:r>
    </w:p>
    <w:p w14:paraId="45CD5154" w14:textId="587A3549" w:rsidR="000B5542" w:rsidRDefault="000B5542" w:rsidP="009720E8">
      <w:pPr>
        <w:pStyle w:val="ListParagraph"/>
        <w:numPr>
          <w:ilvl w:val="0"/>
          <w:numId w:val="2"/>
        </w:numPr>
      </w:pPr>
      <w:r>
        <w:t xml:space="preserve">5 </w:t>
      </w:r>
      <w:r w:rsidR="00EA39BD">
        <w:t>and</w:t>
      </w:r>
      <w:r>
        <w:t xml:space="preserve"> 11 </w:t>
      </w:r>
    </w:p>
    <w:p w14:paraId="6EF9C6F9" w14:textId="4E0D1DA7" w:rsidR="00EA39BD" w:rsidRDefault="00EA39BD" w:rsidP="00EA39BD"/>
    <w:p w14:paraId="4F43BE54" w14:textId="77777777" w:rsidR="002D33FA" w:rsidRDefault="002D33FA">
      <w:r>
        <w:br w:type="page"/>
      </w:r>
    </w:p>
    <w:p w14:paraId="68377DA9" w14:textId="5F85F1E4" w:rsidR="00EA39BD" w:rsidRDefault="00EA39BD" w:rsidP="00EA39BD">
      <w:r>
        <w:lastRenderedPageBreak/>
        <w:t>PsycINFO</w:t>
      </w:r>
      <w:r w:rsidR="00B43632">
        <w:t>:</w:t>
      </w:r>
    </w:p>
    <w:p w14:paraId="21ACD29B" w14:textId="5B4CB0B7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Tryptophan/ </w:t>
      </w:r>
    </w:p>
    <w:p w14:paraId="282444EF" w14:textId="3469CC49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Tryptophan.mp. </w:t>
      </w:r>
    </w:p>
    <w:p w14:paraId="59CEECCD" w14:textId="10610F2E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Kynurenine.mp. </w:t>
      </w:r>
    </w:p>
    <w:p w14:paraId="769003B1" w14:textId="5492B810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1 or 2 or 3 </w:t>
      </w:r>
    </w:p>
    <w:p w14:paraId="5FFE36E8" w14:textId="224CB926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Exp Postpartum depression/ </w:t>
      </w:r>
    </w:p>
    <w:p w14:paraId="7467B88C" w14:textId="215670B0" w:rsidR="00EA39BD" w:rsidRDefault="00EA39BD" w:rsidP="00EA39BD">
      <w:pPr>
        <w:pStyle w:val="ListParagraph"/>
        <w:numPr>
          <w:ilvl w:val="0"/>
          <w:numId w:val="3"/>
        </w:numPr>
      </w:pPr>
      <w:r>
        <w:t>Postpartum depress*.</w:t>
      </w:r>
      <w:proofErr w:type="spellStart"/>
      <w:r>
        <w:t>mp</w:t>
      </w:r>
      <w:proofErr w:type="spellEnd"/>
      <w:r>
        <w:t xml:space="preserve">. </w:t>
      </w:r>
    </w:p>
    <w:p w14:paraId="0C2DC511" w14:textId="6933CF2D" w:rsidR="00EA39BD" w:rsidRDefault="00EA39BD" w:rsidP="00EA39BD">
      <w:pPr>
        <w:pStyle w:val="ListParagraph"/>
        <w:numPr>
          <w:ilvl w:val="0"/>
          <w:numId w:val="3"/>
        </w:numPr>
      </w:pPr>
      <w:r>
        <w:t>Postnatal period/ and (“depression (emotion)”/ or exp Affective Disorders/)</w:t>
      </w:r>
    </w:p>
    <w:p w14:paraId="039FDD40" w14:textId="0E46171B" w:rsidR="00EA39BD" w:rsidRDefault="00EA39BD" w:rsidP="00EA39BD">
      <w:pPr>
        <w:pStyle w:val="ListParagraph"/>
        <w:numPr>
          <w:ilvl w:val="0"/>
          <w:numId w:val="3"/>
        </w:numPr>
      </w:pPr>
      <w:r>
        <w:t>Postpartum blue*.</w:t>
      </w:r>
      <w:proofErr w:type="spellStart"/>
      <w:r>
        <w:t>mp</w:t>
      </w:r>
      <w:proofErr w:type="spellEnd"/>
      <w:r>
        <w:t xml:space="preserve">. </w:t>
      </w:r>
    </w:p>
    <w:p w14:paraId="31F119E9" w14:textId="1D3A68B4" w:rsidR="00EA39BD" w:rsidRDefault="00EA39BD" w:rsidP="00EA39BD">
      <w:pPr>
        <w:pStyle w:val="ListParagraph"/>
        <w:numPr>
          <w:ilvl w:val="0"/>
          <w:numId w:val="3"/>
        </w:numPr>
      </w:pPr>
      <w:r>
        <w:t>Postpartum psych*.</w:t>
      </w:r>
      <w:proofErr w:type="spellStart"/>
      <w:r>
        <w:t>mp</w:t>
      </w:r>
      <w:proofErr w:type="spellEnd"/>
      <w:r>
        <w:t>.</w:t>
      </w:r>
    </w:p>
    <w:p w14:paraId="64CF8892" w14:textId="2CF7A35E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5 or 6 or 7 or 8 or 9 </w:t>
      </w:r>
    </w:p>
    <w:p w14:paraId="334327D0" w14:textId="65D8012A" w:rsidR="00EA39BD" w:rsidRDefault="00EA39BD" w:rsidP="00EA39BD">
      <w:pPr>
        <w:pStyle w:val="ListParagraph"/>
        <w:numPr>
          <w:ilvl w:val="0"/>
          <w:numId w:val="3"/>
        </w:numPr>
      </w:pPr>
      <w:r>
        <w:t xml:space="preserve">4 and 10 </w:t>
      </w:r>
    </w:p>
    <w:p w14:paraId="2AB19B6D" w14:textId="08A29318" w:rsidR="009A73D9" w:rsidRDefault="009A73D9" w:rsidP="009A73D9"/>
    <w:p w14:paraId="5FF1AEFF" w14:textId="2B7F158A" w:rsidR="00307A24" w:rsidRDefault="00307A24" w:rsidP="009A73D9">
      <w:r>
        <w:t>Cochrane library</w:t>
      </w:r>
      <w:r w:rsidR="00B43632">
        <w:t xml:space="preserve">: </w:t>
      </w:r>
      <w:r>
        <w:t xml:space="preserve"> </w:t>
      </w:r>
    </w:p>
    <w:p w14:paraId="3D1756A1" w14:textId="4891B59C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Tryptophan/ </w:t>
      </w:r>
    </w:p>
    <w:p w14:paraId="33FDEDCB" w14:textId="1A146A3A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Tryptophan.mp. </w:t>
      </w:r>
    </w:p>
    <w:p w14:paraId="1C3BE8F2" w14:textId="02444F8F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Kynurenine/ </w:t>
      </w:r>
    </w:p>
    <w:p w14:paraId="11ACDED8" w14:textId="7CADAABB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Kynurenine.mp. </w:t>
      </w:r>
    </w:p>
    <w:p w14:paraId="2D7BCFA1" w14:textId="0C1AEF17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1 or 2 or 3 or 4 </w:t>
      </w:r>
    </w:p>
    <w:p w14:paraId="0052EAC0" w14:textId="4ED3900F" w:rsidR="00EF590C" w:rsidRDefault="00EF590C" w:rsidP="00EF590C">
      <w:pPr>
        <w:pStyle w:val="ListParagraph"/>
        <w:numPr>
          <w:ilvl w:val="0"/>
          <w:numId w:val="4"/>
        </w:numPr>
      </w:pPr>
      <w:r>
        <w:t xml:space="preserve">Exp </w:t>
      </w:r>
      <w:r w:rsidR="00ED700D">
        <w:t>D</w:t>
      </w:r>
      <w:r>
        <w:t xml:space="preserve">epression, </w:t>
      </w:r>
      <w:r w:rsidR="00ED700D">
        <w:t>P</w:t>
      </w:r>
      <w:r>
        <w:t xml:space="preserve">ostpartum/ </w:t>
      </w:r>
    </w:p>
    <w:p w14:paraId="254A7906" w14:textId="3B8B15E4" w:rsidR="00ED700D" w:rsidRDefault="00ED700D" w:rsidP="00EF590C">
      <w:pPr>
        <w:pStyle w:val="ListParagraph"/>
        <w:numPr>
          <w:ilvl w:val="0"/>
          <w:numId w:val="4"/>
        </w:numPr>
      </w:pPr>
      <w:r>
        <w:t>Postpartum depress*.</w:t>
      </w:r>
      <w:proofErr w:type="spellStart"/>
      <w:r>
        <w:t>mp</w:t>
      </w:r>
      <w:proofErr w:type="spellEnd"/>
      <w:r>
        <w:t xml:space="preserve">. </w:t>
      </w:r>
    </w:p>
    <w:p w14:paraId="61D39B1A" w14:textId="46F13DC4" w:rsidR="00ED700D" w:rsidRDefault="00ED700D" w:rsidP="00EF590C">
      <w:pPr>
        <w:pStyle w:val="ListParagraph"/>
        <w:numPr>
          <w:ilvl w:val="0"/>
          <w:numId w:val="4"/>
        </w:numPr>
      </w:pPr>
      <w:r>
        <w:t>Postpartum blue*.</w:t>
      </w:r>
      <w:proofErr w:type="spellStart"/>
      <w:r>
        <w:t>mp</w:t>
      </w:r>
      <w:proofErr w:type="spellEnd"/>
      <w:r>
        <w:t xml:space="preserve">. </w:t>
      </w:r>
    </w:p>
    <w:p w14:paraId="2FDB65CA" w14:textId="32AF98CE" w:rsidR="00ED700D" w:rsidRDefault="00ED700D" w:rsidP="00EF590C">
      <w:pPr>
        <w:pStyle w:val="ListParagraph"/>
        <w:numPr>
          <w:ilvl w:val="0"/>
          <w:numId w:val="4"/>
        </w:numPr>
      </w:pPr>
      <w:r>
        <w:t>Postpartum psych*.</w:t>
      </w:r>
      <w:proofErr w:type="spellStart"/>
      <w:r>
        <w:t>mp</w:t>
      </w:r>
      <w:proofErr w:type="spellEnd"/>
      <w:r>
        <w:t xml:space="preserve">. </w:t>
      </w:r>
    </w:p>
    <w:p w14:paraId="1585EEE1" w14:textId="6BC191E8" w:rsidR="00ED700D" w:rsidRDefault="00ED700D" w:rsidP="00EF590C">
      <w:pPr>
        <w:pStyle w:val="ListParagraph"/>
        <w:numPr>
          <w:ilvl w:val="0"/>
          <w:numId w:val="4"/>
        </w:numPr>
      </w:pPr>
      <w:r>
        <w:t xml:space="preserve">6 or 7 or 8 or 9 </w:t>
      </w:r>
    </w:p>
    <w:p w14:paraId="7C076125" w14:textId="4243A337" w:rsidR="00ED700D" w:rsidRDefault="00ED700D" w:rsidP="00EF590C">
      <w:pPr>
        <w:pStyle w:val="ListParagraph"/>
        <w:numPr>
          <w:ilvl w:val="0"/>
          <w:numId w:val="4"/>
        </w:numPr>
      </w:pPr>
      <w:r>
        <w:t xml:space="preserve">5 and 10 </w:t>
      </w:r>
    </w:p>
    <w:p w14:paraId="37D95FE7" w14:textId="19AE5DD8" w:rsidR="00E03ADC" w:rsidRDefault="00E03ADC" w:rsidP="00E03ADC"/>
    <w:p w14:paraId="049527C4" w14:textId="77777777" w:rsidR="00546E48" w:rsidRDefault="00546E48" w:rsidP="00E03ADC"/>
    <w:p w14:paraId="1AA48AFD" w14:textId="7E0BCB71" w:rsidR="00546E48" w:rsidRDefault="002D33FA">
      <w:r>
        <w:br w:type="page"/>
      </w:r>
    </w:p>
    <w:p w14:paraId="7AB8ABEE" w14:textId="25C7313E" w:rsidR="002D33FA" w:rsidRDefault="002D33FA" w:rsidP="002D33FA">
      <w:r w:rsidRPr="00EE456B">
        <w:rPr>
          <w:b/>
          <w:bCs/>
        </w:rPr>
        <w:lastRenderedPageBreak/>
        <w:t>Supplementary Table 2.</w:t>
      </w:r>
      <w:r>
        <w:t xml:space="preserve"> List of excluded studies and reason</w:t>
      </w:r>
      <w:r w:rsidR="00BE7A66">
        <w:t>ing</w:t>
      </w:r>
    </w:p>
    <w:tbl>
      <w:tblPr>
        <w:tblStyle w:val="TableGrid"/>
        <w:tblW w:w="117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90"/>
        <w:gridCol w:w="2610"/>
      </w:tblGrid>
      <w:tr w:rsidR="002D33FA" w14:paraId="2738ABA6" w14:textId="77777777" w:rsidTr="00D819F4">
        <w:tc>
          <w:tcPr>
            <w:tcW w:w="9090" w:type="dxa"/>
          </w:tcPr>
          <w:p w14:paraId="024E5539" w14:textId="6A75517C" w:rsidR="002D33FA" w:rsidRPr="00D819F4" w:rsidRDefault="002D33FA" w:rsidP="00D819F4">
            <w:pPr>
              <w:jc w:val="center"/>
              <w:rPr>
                <w:b/>
                <w:bCs/>
                <w:sz w:val="36"/>
                <w:szCs w:val="36"/>
              </w:rPr>
            </w:pPr>
            <w:r w:rsidRPr="00D819F4">
              <w:rPr>
                <w:b/>
                <w:bCs/>
                <w:sz w:val="36"/>
                <w:szCs w:val="36"/>
              </w:rPr>
              <w:t>Reference</w:t>
            </w:r>
          </w:p>
        </w:tc>
        <w:tc>
          <w:tcPr>
            <w:tcW w:w="2610" w:type="dxa"/>
          </w:tcPr>
          <w:p w14:paraId="1228184B" w14:textId="31C3F344" w:rsidR="002D33FA" w:rsidRPr="00D819F4" w:rsidRDefault="002D33FA" w:rsidP="00D819F4">
            <w:pPr>
              <w:jc w:val="center"/>
              <w:rPr>
                <w:b/>
                <w:bCs/>
                <w:sz w:val="36"/>
                <w:szCs w:val="36"/>
              </w:rPr>
            </w:pPr>
            <w:r w:rsidRPr="00D819F4">
              <w:rPr>
                <w:b/>
                <w:bCs/>
                <w:sz w:val="36"/>
                <w:szCs w:val="36"/>
              </w:rPr>
              <w:t>Reason</w:t>
            </w:r>
          </w:p>
        </w:tc>
      </w:tr>
      <w:tr w:rsidR="002D33FA" w14:paraId="59A5438E" w14:textId="77777777" w:rsidTr="00D819F4">
        <w:tc>
          <w:tcPr>
            <w:tcW w:w="9090" w:type="dxa"/>
          </w:tcPr>
          <w:p w14:paraId="441DC4D7" w14:textId="6131AED8" w:rsidR="002D33FA" w:rsidRDefault="00C000E8" w:rsidP="00D819F4">
            <w:pPr>
              <w:pStyle w:val="ListParagraph"/>
              <w:numPr>
                <w:ilvl w:val="0"/>
                <w:numId w:val="5"/>
              </w:numPr>
            </w:pP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htye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E, Keaton SA, Smart L, Burmeister AR, Heilman PL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rzyzanowski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galla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, Guillemin GJ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lvi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L, Lim CK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uzik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.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nflammation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and kynurenine pathway dysregulation in post-partum women with severe and suicidal depression. Brain, behavior, and immunity. 2020 Jan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;83:239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47.</w:t>
            </w:r>
          </w:p>
        </w:tc>
        <w:tc>
          <w:tcPr>
            <w:tcW w:w="2610" w:type="dxa"/>
          </w:tcPr>
          <w:p w14:paraId="45153529" w14:textId="45583CC9" w:rsidR="002D33FA" w:rsidRDefault="00376B87" w:rsidP="00D819F4">
            <w:pPr>
              <w:jc w:val="center"/>
            </w:pPr>
            <w:r>
              <w:t>Depression onset not exclusive to postpartum period</w:t>
            </w:r>
          </w:p>
        </w:tc>
      </w:tr>
      <w:tr w:rsidR="002D33FA" w14:paraId="305A549D" w14:textId="77777777" w:rsidTr="00D819F4">
        <w:tc>
          <w:tcPr>
            <w:tcW w:w="9090" w:type="dxa"/>
          </w:tcPr>
          <w:p w14:paraId="341D7A60" w14:textId="7183FC73" w:rsidR="002D33FA" w:rsidRDefault="00827F0D" w:rsidP="00D819F4">
            <w:pPr>
              <w:pStyle w:val="ListParagraph"/>
              <w:numPr>
                <w:ilvl w:val="0"/>
                <w:numId w:val="5"/>
              </w:numPr>
            </w:pP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zzari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olteni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altorta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F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mai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rigerio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A. Prenatal IL-6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evels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and activation of the tryptophan to kynurenine pathway are associated with depressive but not anxiety symptoms across the perinatal and the post-partum period in a low-risk sample. Brain, Behavior, and Immunity. 2020 Oct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;89:175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83.</w:t>
            </w:r>
          </w:p>
        </w:tc>
        <w:tc>
          <w:tcPr>
            <w:tcW w:w="2610" w:type="dxa"/>
          </w:tcPr>
          <w:p w14:paraId="69EC7BE8" w14:textId="3A12D2D8" w:rsidR="002D33FA" w:rsidRDefault="00827F0D" w:rsidP="00D819F4">
            <w:pPr>
              <w:jc w:val="center"/>
            </w:pPr>
            <w:r>
              <w:t>Depression onset not exclusive to postpartum period</w:t>
            </w:r>
          </w:p>
        </w:tc>
      </w:tr>
      <w:tr w:rsidR="002D33FA" w14:paraId="228D497C" w14:textId="77777777" w:rsidTr="00D819F4">
        <w:tc>
          <w:tcPr>
            <w:tcW w:w="9090" w:type="dxa"/>
          </w:tcPr>
          <w:p w14:paraId="146CE301" w14:textId="761CCBDD" w:rsidR="002D33FA" w:rsidRDefault="00827F0D" w:rsidP="00D819F4">
            <w:pPr>
              <w:pStyle w:val="ListParagraph"/>
              <w:numPr>
                <w:ilvl w:val="0"/>
                <w:numId w:val="5"/>
              </w:numPr>
            </w:pPr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Duan KM, Wang SY, Yin JY, Li X, Ma JH, Huang ZD, Zhou YY, Yu HY, Yang M, Zhou HH, Liu ZQ. The IDO genetic polymorphisms and postpartum depressive symptoms: An association study in Chinese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rturient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who underwent cesarean section. Archives of women's mental health. 2019 Jun;22(3):339-48.</w:t>
            </w:r>
          </w:p>
        </w:tc>
        <w:tc>
          <w:tcPr>
            <w:tcW w:w="2610" w:type="dxa"/>
          </w:tcPr>
          <w:p w14:paraId="304D5A48" w14:textId="5850676B" w:rsidR="002D33FA" w:rsidRDefault="00827F0D" w:rsidP="00D819F4">
            <w:pPr>
              <w:jc w:val="center"/>
            </w:pPr>
            <w:r>
              <w:t>No data for outcome of interest</w:t>
            </w:r>
          </w:p>
        </w:tc>
      </w:tr>
      <w:tr w:rsidR="002D33FA" w14:paraId="1C83CFB9" w14:textId="77777777" w:rsidTr="00D819F4">
        <w:tc>
          <w:tcPr>
            <w:tcW w:w="9090" w:type="dxa"/>
          </w:tcPr>
          <w:p w14:paraId="2148DEE8" w14:textId="575C702C" w:rsidR="002D33FA" w:rsidRDefault="00D819F4" w:rsidP="00D819F4">
            <w:pPr>
              <w:pStyle w:val="ListParagraph"/>
              <w:numPr>
                <w:ilvl w:val="0"/>
                <w:numId w:val="5"/>
              </w:num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</w:t>
            </w:r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an Lee L, Cai S, Loy SL, </w:t>
            </w:r>
            <w:proofErr w:type="spellStart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ham</w:t>
            </w:r>
            <w:proofErr w:type="spellEnd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EK, Yap FK, Godfrey KM, </w:t>
            </w:r>
            <w:proofErr w:type="spellStart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uckman</w:t>
            </w:r>
            <w:proofErr w:type="spellEnd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PD, </w:t>
            </w:r>
            <w:proofErr w:type="spellStart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hek</w:t>
            </w:r>
            <w:proofErr w:type="spellEnd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LP, Teoh OH, Goh DY, Tan KH. Relation of plasma tryptophan concentrations during pregnancy to maternal sleep and mental well-being: The GUSTO cohort. Journal of affective disorders. 2018 Jan </w:t>
            </w:r>
            <w:proofErr w:type="gramStart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;225:523</w:t>
            </w:r>
            <w:proofErr w:type="gramEnd"/>
            <w:r w:rsidR="00827F0D"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9.</w:t>
            </w:r>
          </w:p>
        </w:tc>
        <w:tc>
          <w:tcPr>
            <w:tcW w:w="2610" w:type="dxa"/>
          </w:tcPr>
          <w:p w14:paraId="039C415A" w14:textId="7876CF91" w:rsidR="002D33FA" w:rsidRDefault="00827F0D" w:rsidP="00D819F4">
            <w:pPr>
              <w:jc w:val="center"/>
            </w:pPr>
            <w:r>
              <w:t>No data for outcome of interest</w:t>
            </w:r>
          </w:p>
        </w:tc>
      </w:tr>
      <w:tr w:rsidR="002D33FA" w14:paraId="7871445A" w14:textId="77777777" w:rsidTr="00D819F4">
        <w:tc>
          <w:tcPr>
            <w:tcW w:w="9090" w:type="dxa"/>
          </w:tcPr>
          <w:p w14:paraId="07C49E43" w14:textId="27310A83" w:rsidR="002D33FA" w:rsidRDefault="00827F0D" w:rsidP="00D819F4">
            <w:pPr>
              <w:pStyle w:val="ListParagraph"/>
              <w:numPr>
                <w:ilvl w:val="0"/>
                <w:numId w:val="5"/>
              </w:numPr>
            </w:pPr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eaton SA. </w:t>
            </w:r>
            <w:r w:rsidRPr="00D819F4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Role of Inflammation and the Kynurenine Pathway in Mood Disorders and Pregnancy</w:t>
            </w:r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Doctoral dissertation, Michigan State University).</w:t>
            </w:r>
          </w:p>
        </w:tc>
        <w:tc>
          <w:tcPr>
            <w:tcW w:w="2610" w:type="dxa"/>
          </w:tcPr>
          <w:p w14:paraId="1CF830B5" w14:textId="6520D6FD" w:rsidR="002D33FA" w:rsidRDefault="00827F0D" w:rsidP="00D819F4">
            <w:pPr>
              <w:jc w:val="center"/>
            </w:pPr>
            <w:r>
              <w:t>No data for outcome of interest</w:t>
            </w:r>
          </w:p>
        </w:tc>
      </w:tr>
      <w:tr w:rsidR="00827F0D" w14:paraId="578849F0" w14:textId="77777777" w:rsidTr="00D819F4">
        <w:tc>
          <w:tcPr>
            <w:tcW w:w="9090" w:type="dxa"/>
          </w:tcPr>
          <w:p w14:paraId="2832D2BD" w14:textId="1E8505AF" w:rsidR="00827F0D" w:rsidRDefault="00EE456B" w:rsidP="00D819F4">
            <w:pPr>
              <w:pStyle w:val="ListParagraph"/>
              <w:numPr>
                <w:ilvl w:val="0"/>
                <w:numId w:val="5"/>
              </w:numPr>
            </w:pP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urup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RK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urup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PA. Hypothalamic digoxin and hypomagnesemia in human pre</w:t>
            </w:r>
            <w:r w:rsidRPr="00D819F4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clampsic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oxemia, cortical venous thrombosis, and postpartum psychosis. The Journal of Trace Elements in Experimental Medicine: The Official Publication of the International Society for Trace Element Research in Humans. 2002;15(4):171-90.</w:t>
            </w:r>
          </w:p>
        </w:tc>
        <w:tc>
          <w:tcPr>
            <w:tcW w:w="2610" w:type="dxa"/>
          </w:tcPr>
          <w:p w14:paraId="40CB6FAE" w14:textId="66927D62" w:rsidR="00827F0D" w:rsidRDefault="00EE456B" w:rsidP="00D819F4">
            <w:pPr>
              <w:jc w:val="center"/>
            </w:pPr>
            <w:r>
              <w:t>No data for outcome of interest</w:t>
            </w:r>
          </w:p>
        </w:tc>
      </w:tr>
      <w:tr w:rsidR="00827F0D" w14:paraId="48FCE74B" w14:textId="77777777" w:rsidTr="00D819F4">
        <w:tc>
          <w:tcPr>
            <w:tcW w:w="9090" w:type="dxa"/>
          </w:tcPr>
          <w:p w14:paraId="3D830ADC" w14:textId="57DF6CD0" w:rsidR="00827F0D" w:rsidRDefault="00EE456B" w:rsidP="00D819F4">
            <w:pPr>
              <w:pStyle w:val="ListParagraph"/>
              <w:numPr>
                <w:ilvl w:val="0"/>
                <w:numId w:val="5"/>
              </w:numPr>
            </w:pP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eshigawara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, Mouri A, Kubo H, Nakamura Y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hiino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, Okada T, Morikawa M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beshima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, Ozaki N, Yamamoto Y, Saito K. Changes in tryptophan metabolism during pregnancy and postpartum periods: Potential involvement in postpartum depressive symptoms. Journal of affective disorders. 2019 Aug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;255:168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76.</w:t>
            </w:r>
          </w:p>
        </w:tc>
        <w:tc>
          <w:tcPr>
            <w:tcW w:w="2610" w:type="dxa"/>
          </w:tcPr>
          <w:p w14:paraId="674479AE" w14:textId="37E49E4C" w:rsidR="00827F0D" w:rsidRDefault="00EE456B" w:rsidP="00D819F4">
            <w:pPr>
              <w:jc w:val="center"/>
            </w:pPr>
            <w:r>
              <w:t>No data for outcome of interest</w:t>
            </w:r>
          </w:p>
        </w:tc>
      </w:tr>
      <w:tr w:rsidR="00827F0D" w14:paraId="20194CB1" w14:textId="77777777" w:rsidTr="00D819F4">
        <w:tc>
          <w:tcPr>
            <w:tcW w:w="9090" w:type="dxa"/>
          </w:tcPr>
          <w:p w14:paraId="17F0FE9F" w14:textId="5271DECD" w:rsidR="00827F0D" w:rsidRDefault="00EE456B" w:rsidP="00D819F4">
            <w:pPr>
              <w:pStyle w:val="ListParagraph"/>
              <w:numPr>
                <w:ilvl w:val="0"/>
                <w:numId w:val="5"/>
              </w:numPr>
            </w:pPr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Sha Q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htye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E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galla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, Keaton S, Smart L, Leach R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undin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L. Associations between estrogen and progesterone, the kynurenine pathway, and inflammation in the post-partum. Journal of affective disorders. 2021 Feb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;281:9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12.</w:t>
            </w:r>
          </w:p>
        </w:tc>
        <w:tc>
          <w:tcPr>
            <w:tcW w:w="2610" w:type="dxa"/>
          </w:tcPr>
          <w:p w14:paraId="1364E106" w14:textId="5899A326" w:rsidR="00827F0D" w:rsidRDefault="00EE456B" w:rsidP="00D819F4">
            <w:pPr>
              <w:jc w:val="center"/>
            </w:pPr>
            <w:r>
              <w:t>Duplicated study cohort</w:t>
            </w:r>
          </w:p>
        </w:tc>
      </w:tr>
      <w:tr w:rsidR="00827F0D" w14:paraId="2183CBFB" w14:textId="77777777" w:rsidTr="00D819F4">
        <w:tc>
          <w:tcPr>
            <w:tcW w:w="9090" w:type="dxa"/>
          </w:tcPr>
          <w:p w14:paraId="583181EA" w14:textId="0AA3A5B1" w:rsidR="00827F0D" w:rsidRDefault="00EE456B" w:rsidP="00D819F4">
            <w:pPr>
              <w:pStyle w:val="ListParagraph"/>
              <w:numPr>
                <w:ilvl w:val="0"/>
                <w:numId w:val="5"/>
              </w:numPr>
            </w:pP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e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erkerk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R, Bonaccorso S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mbelet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W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smans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E, </w:t>
            </w:r>
            <w:proofErr w:type="spell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charpé</w:t>
            </w:r>
            <w:proofErr w:type="spell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. </w:t>
            </w:r>
            <w:proofErr w:type="gramStart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epressive</w:t>
            </w:r>
            <w:proofErr w:type="gramEnd"/>
            <w:r w:rsidRPr="00D819F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and anxiety symptoms in the early puerperium are related to increased degradation of tryptophan into kynurenine, a phenomenon which is related to immune activation. Life sciences. 2002 Sep 6;71(16):1837-48.</w:t>
            </w:r>
          </w:p>
        </w:tc>
        <w:tc>
          <w:tcPr>
            <w:tcW w:w="2610" w:type="dxa"/>
          </w:tcPr>
          <w:p w14:paraId="7E51C1C6" w14:textId="1914C4F8" w:rsidR="00827F0D" w:rsidRDefault="00EE456B" w:rsidP="00D819F4">
            <w:pPr>
              <w:jc w:val="center"/>
            </w:pPr>
            <w:r>
              <w:t>Duplicated study cohort</w:t>
            </w:r>
          </w:p>
        </w:tc>
      </w:tr>
    </w:tbl>
    <w:p w14:paraId="6C06BB6D" w14:textId="77777777" w:rsidR="002D33FA" w:rsidRDefault="002D33FA" w:rsidP="002D33FA"/>
    <w:p w14:paraId="7B61C1D5" w14:textId="77777777" w:rsidR="00110C7A" w:rsidRDefault="00110C7A"/>
    <w:sectPr w:rsidR="00110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73657"/>
    <w:multiLevelType w:val="hybridMultilevel"/>
    <w:tmpl w:val="776AB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0C003C"/>
    <w:multiLevelType w:val="hybridMultilevel"/>
    <w:tmpl w:val="CC402EE4"/>
    <w:lvl w:ilvl="0" w:tplc="5C8E428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438C0"/>
    <w:multiLevelType w:val="hybridMultilevel"/>
    <w:tmpl w:val="F7181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0176C9"/>
    <w:multiLevelType w:val="hybridMultilevel"/>
    <w:tmpl w:val="1326F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436E1D"/>
    <w:multiLevelType w:val="hybridMultilevel"/>
    <w:tmpl w:val="1DF0D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98544">
    <w:abstractNumId w:val="4"/>
  </w:num>
  <w:num w:numId="2" w16cid:durableId="193543552">
    <w:abstractNumId w:val="0"/>
  </w:num>
  <w:num w:numId="3" w16cid:durableId="775831989">
    <w:abstractNumId w:val="3"/>
  </w:num>
  <w:num w:numId="4" w16cid:durableId="724255991">
    <w:abstractNumId w:val="2"/>
  </w:num>
  <w:num w:numId="5" w16cid:durableId="4273115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7A"/>
    <w:rsid w:val="000B5542"/>
    <w:rsid w:val="00110C7A"/>
    <w:rsid w:val="00141011"/>
    <w:rsid w:val="002D33FA"/>
    <w:rsid w:val="00307A24"/>
    <w:rsid w:val="00376B87"/>
    <w:rsid w:val="00546E48"/>
    <w:rsid w:val="00593415"/>
    <w:rsid w:val="00827F0D"/>
    <w:rsid w:val="009720E8"/>
    <w:rsid w:val="009A73D9"/>
    <w:rsid w:val="00B43632"/>
    <w:rsid w:val="00BE7A66"/>
    <w:rsid w:val="00C000E8"/>
    <w:rsid w:val="00C84639"/>
    <w:rsid w:val="00CE2FA1"/>
    <w:rsid w:val="00D808F6"/>
    <w:rsid w:val="00D819F4"/>
    <w:rsid w:val="00E03ADC"/>
    <w:rsid w:val="00EA39BD"/>
    <w:rsid w:val="00ED700D"/>
    <w:rsid w:val="00EE456B"/>
    <w:rsid w:val="00EF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DB896"/>
  <w14:defaultImageDpi w14:val="32767"/>
  <w15:chartTrackingRefBased/>
  <w15:docId w15:val="{64B26BD2-9A8A-45B9-9C4B-439E3CF3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C7A"/>
    <w:pPr>
      <w:ind w:left="720"/>
      <w:contextualSpacing/>
    </w:pPr>
  </w:style>
  <w:style w:type="table" w:styleId="TableGrid">
    <w:name w:val="Table Grid"/>
    <w:basedOn w:val="TableNormal"/>
    <w:uiPriority w:val="39"/>
    <w:rsid w:val="002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D5A61E7AF77140AAAC39EA80E3C9F3" ma:contentTypeVersion="4" ma:contentTypeDescription="Create a new document." ma:contentTypeScope="" ma:versionID="3333c216e8e280b3971d54b097a2541e">
  <xsd:schema xmlns:xsd="http://www.w3.org/2001/XMLSchema" xmlns:xs="http://www.w3.org/2001/XMLSchema" xmlns:p="http://schemas.microsoft.com/office/2006/metadata/properties" xmlns:ns3="9188bee6-9c73-417c-b29a-3906985bc6a9" targetNamespace="http://schemas.microsoft.com/office/2006/metadata/properties" ma:root="true" ma:fieldsID="1c1adbc24b1c42121a554ccdc35dd524" ns3:_="">
    <xsd:import namespace="9188bee6-9c73-417c-b29a-3906985bc6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8bee6-9c73-417c-b29a-3906985bc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2D7960-506F-4E3D-9CC3-1693694E36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228BE1-A9C3-4449-82B4-3E1FD0DA21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88bee6-9c73-417c-b29a-3906985bc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30EDD-A791-4B76-90F3-A71D22FDF7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u</dc:creator>
  <cp:keywords/>
  <dc:description/>
  <cp:lastModifiedBy>Amy Sylivris</cp:lastModifiedBy>
  <cp:revision>2</cp:revision>
  <dcterms:created xsi:type="dcterms:W3CDTF">2022-07-03T22:49:00Z</dcterms:created>
  <dcterms:modified xsi:type="dcterms:W3CDTF">2022-07-03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D5A61E7AF77140AAAC39EA80E3C9F3</vt:lpwstr>
  </property>
</Properties>
</file>